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Age-standardised* incidence of LRTI and CAP by year, region and IMD</w:t>
      </w:r>
      <w:r>
        <w:rPr/>
        <w:t xml:space="preserve"> quintile.</w:t>
      </w:r>
    </w:p>
    <w:tbl>
      <w:tblPr>
        <w:tblW w:w="11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73"/>
        <w:gridCol w:w="70"/>
        <w:gridCol w:w="1624"/>
        <w:gridCol w:w="909"/>
        <w:gridCol w:w="1694"/>
        <w:gridCol w:w="772"/>
        <w:gridCol w:w="1491"/>
        <w:gridCol w:w="794"/>
        <w:gridCol w:w="70"/>
        <w:gridCol w:w="1384"/>
      </w:tblGrid>
      <w:tr>
        <w:trPr>
          <w:trHeight w:val="365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7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LRTI Age-standardised* rate/1000 person years</w:t>
            </w:r>
          </w:p>
        </w:tc>
        <w:tc>
          <w:tcPr>
            <w:tcW w:w="4511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AP Age-standardised* rate/1000 person years</w:t>
            </w:r>
          </w:p>
        </w:tc>
      </w:tr>
      <w:tr>
        <w:trPr>
          <w:trHeight w:val="365" w:hRule="atLeast"/>
        </w:trPr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 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365" w:hRule="atLeast"/>
        </w:trPr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4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31-124.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7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18-109.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8-10.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8-7.17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34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38-121.3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1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62-113.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6-10.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7-7.85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24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44-122.0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6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27-112.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9-10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9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9-7.1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01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38-115.6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87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63-105.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8-8.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-5.81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0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42-116.5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8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59-107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6-9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7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2-6.02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4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92-120.0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16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94-111.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7-9.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8-6.08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8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16-131.4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9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6-125.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2-10.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4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8-6.8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16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52-134.8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75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47-126.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05-9.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2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6-6.88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94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34-131.5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04-123.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4-9.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8-6.69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1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5-131.6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13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87-123.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6-9.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7-6.68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88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25-136.5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8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54-126.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3-10.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-6.79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55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85-142.2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36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04-132.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5-11.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7-7.93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7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22-124.3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4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18-116.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9-11.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9-7.44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18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6-125.7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2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95-122.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57-11.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6-7.92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3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56-143.2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3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49-147.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1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95-14.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5-9.4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52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.3-164.7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7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06-155.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6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3-12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1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5-8.17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.95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44-164.4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7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12-149.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4-11.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3-7.63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12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01-132.2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78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37-124.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3-11.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8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8-6.97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17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.67-159.68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14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26-147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9-11.3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4-7.72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2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41-122.1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1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7-109.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8-10.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9-6.9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64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85-113.4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4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02-103.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-10.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4-7.27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3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51-120.08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2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89-105.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55-12.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7-8.53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38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76-98.9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4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11-95.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2-9.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6-6.56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outh East Coast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87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08-109.6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57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22-97.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5-8.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5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1-6.09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0 (least deprived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31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75-117.8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67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51-100.8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5-9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3-6.56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75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17-125.3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8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65-106.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3-10.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-7.11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28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43-136.1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33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95-117.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42-12.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6-8.39</w:t>
            </w:r>
          </w:p>
        </w:tc>
      </w:tr>
      <w:tr>
        <w:trPr>
          <w:trHeight w:val="365" w:hRule="atLeast"/>
        </w:trPr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27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13-149.4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15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53-132.7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16-13.1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3-8.39</w:t>
            </w:r>
          </w:p>
        </w:tc>
      </w:tr>
      <w:tr>
        <w:trPr>
          <w:trHeight w:val="365" w:hRule="atLeast"/>
        </w:trPr>
        <w:tc>
          <w:tcPr>
            <w:tcW w:w="14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4 (most deprived)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8.05</w:t>
            </w:r>
          </w:p>
        </w:tc>
        <w:tc>
          <w:tcPr>
            <w:tcW w:w="169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4.91-191.19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79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26-180.31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35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68-16.02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7</w:t>
            </w:r>
          </w:p>
        </w:tc>
        <w:tc>
          <w:tcPr>
            <w:tcW w:w="14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6-11.1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Age-standardised-UK mid-year population estimates, 2004.</w:t>
      </w:r>
    </w:p>
    <w:p>
      <w:pPr>
        <w:pStyle w:val="Normal"/>
        <w:spacing w:lineRule="auto" w:line="240" w:before="0" w:after="0"/>
        <w:rPr/>
      </w:pPr>
      <w:r>
        <w:rPr/>
        <w:t>LRTI: lower respiratory tract infection</w:t>
      </w:r>
    </w:p>
    <w:p>
      <w:pPr>
        <w:pStyle w:val="Normal"/>
        <w:spacing w:lineRule="auto" w:line="240" w:before="0" w:after="0"/>
        <w:rPr/>
      </w:pPr>
      <w:r>
        <w:rPr/>
        <w:t>CAP: community-acquired pneumonia</w:t>
      </w:r>
    </w:p>
    <w:p>
      <w:pPr>
        <w:pStyle w:val="Normal"/>
        <w:spacing w:lineRule="auto" w:line="240" w:before="0" w:after="0"/>
        <w:rPr/>
      </w:pPr>
      <w:r>
        <w:rPr/>
        <w:t>IMD – index of multiple deprivation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9:58:00Z</dcterms:created>
  <dc:creator>Elizabeth Millett</dc:creator>
  <dc:description/>
  <cp:keywords/>
  <dc:language>en-US</dc:language>
  <cp:lastModifiedBy>Elizabeth Millett</cp:lastModifiedBy>
  <dcterms:modified xsi:type="dcterms:W3CDTF">2013-08-16T10:50:00Z</dcterms:modified>
  <cp:revision>5</cp:revision>
  <dc:subject/>
  <dc:title/>
</cp:coreProperties>
</file>